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A7921" w14:textId="56C07E20" w:rsidR="00A72190" w:rsidRPr="00A72190" w:rsidRDefault="00A72190" w:rsidP="00A72190">
      <w:pPr>
        <w:pStyle w:val="Heading4"/>
        <w:jc w:val="center"/>
        <w:rPr>
          <w:rFonts w:cs="Times New Roman"/>
          <w:b/>
          <w:bCs/>
          <w:i w:val="0"/>
          <w:iCs w:val="0"/>
          <w:color w:val="auto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6204"/>
        <w:gridCol w:w="2822"/>
      </w:tblGrid>
      <w:tr w:rsidR="00A72190" w:rsidRPr="00BA3596" w14:paraId="3549F777" w14:textId="77777777" w:rsidTr="00A72190">
        <w:trPr>
          <w:trHeight w:val="380"/>
        </w:trPr>
        <w:tc>
          <w:tcPr>
            <w:tcW w:w="3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35979D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A3596">
              <w:rPr>
                <w:b/>
                <w:bCs/>
                <w:color w:val="000000" w:themeColor="text1"/>
                <w:sz w:val="22"/>
                <w:szCs w:val="22"/>
              </w:rPr>
              <w:t>Terms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065DD1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A3596">
              <w:rPr>
                <w:b/>
                <w:bCs/>
                <w:color w:val="000000" w:themeColor="text1"/>
                <w:sz w:val="22"/>
                <w:szCs w:val="22"/>
              </w:rPr>
              <w:t>Frequency</w:t>
            </w:r>
          </w:p>
        </w:tc>
      </w:tr>
      <w:tr w:rsidR="00A72190" w:rsidRPr="00BA3596" w14:paraId="0C1F6ACE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75037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healthy aging / healthy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D52D4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9710</w:t>
            </w:r>
          </w:p>
        </w:tc>
      </w:tr>
      <w:tr w:rsidR="00A72190" w:rsidRPr="00BA3596" w14:paraId="22F68527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127DF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successful aging / successful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50FB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5237</w:t>
            </w:r>
          </w:p>
        </w:tc>
      </w:tr>
      <w:tr w:rsidR="00A72190" w:rsidRPr="00BA3596" w14:paraId="5DF8B9A6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EE615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active aging / active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DA751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3210</w:t>
            </w:r>
          </w:p>
        </w:tc>
      </w:tr>
      <w:tr w:rsidR="00A72190" w:rsidRPr="00BA3596" w14:paraId="4CB253F8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6EC5F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positive aging / positive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D4E7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365</w:t>
            </w:r>
          </w:p>
        </w:tc>
      </w:tr>
      <w:tr w:rsidR="00A72190" w:rsidRPr="00BA3596" w14:paraId="09ACA703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37D2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productive aging / productive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659B8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341</w:t>
            </w:r>
          </w:p>
        </w:tc>
      </w:tr>
      <w:tr w:rsidR="00A72190" w:rsidRPr="00BA3596" w14:paraId="3EFB33D5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FD649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optimal aging / optimal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C9134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74</w:t>
            </w:r>
          </w:p>
        </w:tc>
      </w:tr>
      <w:tr w:rsidR="00A72190" w:rsidRPr="00BA3596" w14:paraId="661FEB59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05835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smart aging / smart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4BD54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66</w:t>
            </w:r>
          </w:p>
        </w:tc>
      </w:tr>
      <w:tr w:rsidR="00A72190" w:rsidRPr="00BA3596" w14:paraId="299575F5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49922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creative aging / creative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3AB74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51</w:t>
            </w:r>
          </w:p>
        </w:tc>
      </w:tr>
      <w:tr w:rsidR="00A72190" w:rsidRPr="00BA3596" w14:paraId="27A44D64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AF25F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social aging / social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1376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41</w:t>
            </w:r>
          </w:p>
        </w:tc>
      </w:tr>
      <w:tr w:rsidR="00A72190" w:rsidRPr="00BA3596" w14:paraId="3B505545" w14:textId="77777777" w:rsidTr="00A72190">
        <w:trPr>
          <w:trHeight w:val="60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9BFA8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healthy-active aging / healthy active aging / healthy-active ageing / healthy active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7110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28</w:t>
            </w:r>
          </w:p>
        </w:tc>
      </w:tr>
      <w:tr w:rsidR="00A72190" w:rsidRPr="00BA3596" w14:paraId="141B0DF7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4059F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resilient aging / resilient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8582A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18</w:t>
            </w:r>
          </w:p>
        </w:tc>
      </w:tr>
      <w:tr w:rsidR="00A72190" w:rsidRPr="00BA3596" w14:paraId="76D40C34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373E0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adaptive aging / adaptive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14C97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  <w:tr w:rsidR="00A72190" w:rsidRPr="00BA3596" w14:paraId="190CA06F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50E71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vital aging / vital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E017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11</w:t>
            </w:r>
          </w:p>
        </w:tc>
      </w:tr>
      <w:tr w:rsidR="00A72190" w:rsidRPr="00BA3596" w14:paraId="795C78BD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8025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intelligent aging / resilient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B94D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A72190" w:rsidRPr="00BA3596" w14:paraId="3C3E60B2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0EC95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robust aging / robust age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10F22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A72190" w:rsidRPr="00BA3596" w14:paraId="2FF3B164" w14:textId="77777777" w:rsidTr="00A72190">
        <w:trPr>
          <w:trHeight w:val="320"/>
        </w:trPr>
        <w:tc>
          <w:tcPr>
            <w:tcW w:w="3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0623C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conscious aging / conscious ageing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55BE8" w14:textId="77777777" w:rsidR="00A72190" w:rsidRPr="00BA3596" w:rsidRDefault="00A72190" w:rsidP="00E4573C">
            <w:pPr>
              <w:spacing w:before="0" w:after="0"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BA3596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1DA7DDC6" w14:textId="77777777" w:rsidR="002473AD" w:rsidRDefault="002473AD"/>
    <w:sectPr w:rsidR="002473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K2NDM2MTc1sTC0NDRV0lEKTi0uzszPAykwrAUAvHbQlSwAAAA="/>
  </w:docVars>
  <w:rsids>
    <w:rsidRoot w:val="00F360D9"/>
    <w:rsid w:val="002473AD"/>
    <w:rsid w:val="00460FB6"/>
    <w:rsid w:val="00734EC1"/>
    <w:rsid w:val="00A533B0"/>
    <w:rsid w:val="00A72190"/>
    <w:rsid w:val="00C61F42"/>
    <w:rsid w:val="00C8051E"/>
    <w:rsid w:val="00DE660A"/>
    <w:rsid w:val="00F3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9C353-5EF7-4EE4-9C81-6CA80CE16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190"/>
    <w:pPr>
      <w:spacing w:before="240" w:after="240" w:line="36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0D9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0D9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0D9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60D9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0D9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0D9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0D9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0D9"/>
    <w:pPr>
      <w:keepNext/>
      <w:keepLines/>
      <w:spacing w:before="0"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0D9"/>
    <w:pPr>
      <w:keepNext/>
      <w:keepLines/>
      <w:spacing w:before="0"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0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360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0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0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0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0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0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0D9"/>
    <w:pPr>
      <w:spacing w:before="0"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0D9"/>
    <w:pPr>
      <w:numPr>
        <w:ilvl w:val="1"/>
      </w:numPr>
      <w:spacing w:before="0" w:after="160" w:line="278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0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0D9"/>
    <w:pPr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0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0D9"/>
    <w:pPr>
      <w:spacing w:before="0" w:after="160" w:line="278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0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0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0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Xiao</dc:creator>
  <cp:keywords/>
  <dc:description/>
  <cp:lastModifiedBy>User</cp:lastModifiedBy>
  <cp:revision>4</cp:revision>
  <dcterms:created xsi:type="dcterms:W3CDTF">2025-09-09T23:44:00Z</dcterms:created>
  <dcterms:modified xsi:type="dcterms:W3CDTF">2025-09-15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440e9f-2f4c-452f-ac55-578ad0a0022f</vt:lpwstr>
  </property>
</Properties>
</file>